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D3239" w14:textId="4372CD5A" w:rsidR="002D655E" w:rsidRPr="002D655E" w:rsidRDefault="002D655E" w:rsidP="002D655E">
      <w:pPr>
        <w:shd w:val="clear" w:color="auto" w:fill="FAFAFA"/>
        <w:spacing w:after="0"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Supplementary File </w:t>
      </w:r>
      <w:r w:rsid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4</w:t>
      </w:r>
    </w:p>
    <w:p w14:paraId="59BB440A" w14:textId="42E4AEC2" w:rsidR="006F1D4F" w:rsidRDefault="006F1D4F" w:rsidP="002D655E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Qualitative Analysis Code Hierarchy: Themes, Generic Codes, and Sub-Codes</w:t>
      </w:r>
    </w:p>
    <w:p w14:paraId="326125A2" w14:textId="77777777" w:rsidR="006F1D4F" w:rsidRDefault="006F1D4F" w:rsidP="002D655E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</w:p>
    <w:p w14:paraId="21201A0D" w14:textId="08B11E36" w:rsidR="006F1D4F" w:rsidRPr="006F1D4F" w:rsidRDefault="006F1D4F" w:rsidP="006F1D4F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lang w:eastAsia="en-GB"/>
          <w14:ligatures w14:val="none"/>
        </w:rPr>
        <w:t>Theme One: Fostering Empathy</w:t>
      </w:r>
    </w:p>
    <w:p w14:paraId="67942396" w14:textId="77777777" w:rsidR="006F1D4F" w:rsidRPr="006F1D4F" w:rsidRDefault="006F1D4F" w:rsidP="006F1D4F">
      <w:pPr>
        <w:numPr>
          <w:ilvl w:val="0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Generic Code 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Understanding Lived Experiences</w:t>
      </w:r>
    </w:p>
    <w:p w14:paraId="39261A8B" w14:textId="77777777" w:rsidR="006F1D4F" w:rsidRPr="006F1D4F" w:rsidRDefault="006F1D4F" w:rsidP="006F1D4F">
      <w:pPr>
        <w:numPr>
          <w:ilvl w:val="1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1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Perception of People with PD</w:t>
      </w:r>
    </w:p>
    <w:p w14:paraId="05D5134D" w14:textId="77777777" w:rsidR="006F1D4F" w:rsidRPr="006F1D4F" w:rsidRDefault="006F1D4F" w:rsidP="006F1D4F">
      <w:pPr>
        <w:numPr>
          <w:ilvl w:val="2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1.1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Preconceived Notions</w:t>
      </w:r>
    </w:p>
    <w:p w14:paraId="5A522B6A" w14:textId="60161B4F" w:rsidR="006F1D4F" w:rsidRPr="006F1D4F" w:rsidRDefault="006F1D4F" w:rsidP="006F1D4F">
      <w:pPr>
        <w:numPr>
          <w:ilvl w:val="2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1.1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Reali</w:t>
      </w:r>
      <w:r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>s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>ation of Active Living</w:t>
      </w:r>
    </w:p>
    <w:p w14:paraId="1D58756D" w14:textId="77777777" w:rsidR="006F1D4F" w:rsidRPr="006F1D4F" w:rsidRDefault="006F1D4F" w:rsidP="006F1D4F">
      <w:pPr>
        <w:numPr>
          <w:ilvl w:val="1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1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Empathy and Perspective Shift</w:t>
      </w:r>
    </w:p>
    <w:p w14:paraId="659D89FF" w14:textId="77777777" w:rsidR="006F1D4F" w:rsidRPr="006F1D4F" w:rsidRDefault="006F1D4F" w:rsidP="006F1D4F">
      <w:pPr>
        <w:numPr>
          <w:ilvl w:val="2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1.2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Empathetic Connections</w:t>
      </w:r>
    </w:p>
    <w:p w14:paraId="67C3ECB4" w14:textId="77777777" w:rsidR="006F1D4F" w:rsidRPr="006F1D4F" w:rsidRDefault="006F1D4F" w:rsidP="006F1D4F">
      <w:pPr>
        <w:numPr>
          <w:ilvl w:val="2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1.2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Improved Patient Interaction</w:t>
      </w:r>
    </w:p>
    <w:p w14:paraId="625C92E6" w14:textId="77777777" w:rsidR="006F1D4F" w:rsidRPr="006F1D4F" w:rsidRDefault="006F1D4F" w:rsidP="006F1D4F">
      <w:pPr>
        <w:numPr>
          <w:ilvl w:val="1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1.3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Challenging Stereotypes</w:t>
      </w:r>
    </w:p>
    <w:p w14:paraId="147C75C5" w14:textId="77777777" w:rsidR="006F1D4F" w:rsidRPr="006F1D4F" w:rsidRDefault="006F1D4F" w:rsidP="006F1D4F">
      <w:pPr>
        <w:numPr>
          <w:ilvl w:val="2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1.3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Overcoming Stereotypical Views</w:t>
      </w:r>
    </w:p>
    <w:p w14:paraId="05BED5D8" w14:textId="77777777" w:rsidR="006F1D4F" w:rsidRPr="006F1D4F" w:rsidRDefault="006F1D4F" w:rsidP="006F1D4F">
      <w:pPr>
        <w:numPr>
          <w:ilvl w:val="2"/>
          <w:numId w:val="1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1.3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Impact on Nursing Practice</w:t>
      </w:r>
    </w:p>
    <w:p w14:paraId="051E79B1" w14:textId="7D9832AD" w:rsidR="006F1D4F" w:rsidRPr="006F1D4F" w:rsidRDefault="006F1D4F" w:rsidP="006F1D4F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Theme Two: Optimi</w:t>
      </w:r>
      <w:r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</w:t>
      </w: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ing Practice</w:t>
      </w:r>
    </w:p>
    <w:p w14:paraId="7D2F33F1" w14:textId="77777777" w:rsidR="006F1D4F" w:rsidRPr="006F1D4F" w:rsidRDefault="006F1D4F" w:rsidP="006F1D4F">
      <w:pPr>
        <w:numPr>
          <w:ilvl w:val="0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Generic Code 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Providing Quality Care</w:t>
      </w:r>
    </w:p>
    <w:p w14:paraId="16E8B10B" w14:textId="77777777" w:rsidR="006F1D4F" w:rsidRPr="006F1D4F" w:rsidRDefault="006F1D4F" w:rsidP="006F1D4F">
      <w:pPr>
        <w:numPr>
          <w:ilvl w:val="1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2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Medication Management</w:t>
      </w:r>
    </w:p>
    <w:p w14:paraId="77DCBCA6" w14:textId="77777777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1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Importance of Timely Medication</w:t>
      </w:r>
    </w:p>
    <w:p w14:paraId="6A3E1B59" w14:textId="77777777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1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Criticality of Levodopa</w:t>
      </w:r>
    </w:p>
    <w:p w14:paraId="6BAC06A9" w14:textId="77777777" w:rsidR="006F1D4F" w:rsidRPr="006F1D4F" w:rsidRDefault="006F1D4F" w:rsidP="006F1D4F">
      <w:pPr>
        <w:numPr>
          <w:ilvl w:val="1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2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Individualized Care</w:t>
      </w:r>
    </w:p>
    <w:p w14:paraId="41887FB9" w14:textId="04CD5670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2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Patient-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>Centred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Approach</w:t>
      </w:r>
    </w:p>
    <w:p w14:paraId="2C98BFA3" w14:textId="77777777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2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Addressing Specific Needs</w:t>
      </w:r>
    </w:p>
    <w:p w14:paraId="7AFCAB79" w14:textId="77777777" w:rsidR="006F1D4F" w:rsidRPr="006F1D4F" w:rsidRDefault="006F1D4F" w:rsidP="006F1D4F">
      <w:pPr>
        <w:numPr>
          <w:ilvl w:val="1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2.3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Impact of COVID-19 on Care</w:t>
      </w:r>
    </w:p>
    <w:p w14:paraId="4A4B4A4D" w14:textId="5F97BC90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3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Challenges in Pandemic </w:t>
      </w:r>
      <w:r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>in Care Settings</w:t>
      </w:r>
    </w:p>
    <w:p w14:paraId="456E43DD" w14:textId="77777777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3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Adaptation in Patient Interaction</w:t>
      </w:r>
    </w:p>
    <w:p w14:paraId="322E5199" w14:textId="77777777" w:rsidR="006F1D4F" w:rsidRPr="006F1D4F" w:rsidRDefault="006F1D4F" w:rsidP="006F1D4F">
      <w:pPr>
        <w:numPr>
          <w:ilvl w:val="1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2.4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Role of PD Nurse Specialist</w:t>
      </w:r>
    </w:p>
    <w:p w14:paraId="35FD2C08" w14:textId="77777777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4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Awareness of Specialist Role</w:t>
      </w:r>
    </w:p>
    <w:p w14:paraId="4C8EF364" w14:textId="77777777" w:rsidR="006F1D4F" w:rsidRPr="006F1D4F" w:rsidRDefault="006F1D4F" w:rsidP="006F1D4F">
      <w:pPr>
        <w:numPr>
          <w:ilvl w:val="2"/>
          <w:numId w:val="2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2.4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Collaborative Care Efforts</w:t>
      </w:r>
    </w:p>
    <w:p w14:paraId="231C1DEB" w14:textId="77777777" w:rsidR="006F1D4F" w:rsidRPr="006F1D4F" w:rsidRDefault="006F1D4F" w:rsidP="006F1D4F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Theme Three: Podcast Acceptability</w:t>
      </w:r>
    </w:p>
    <w:p w14:paraId="08B48B01" w14:textId="77777777" w:rsidR="006F1D4F" w:rsidRPr="006F1D4F" w:rsidRDefault="006F1D4F" w:rsidP="006F1D4F">
      <w:pPr>
        <w:numPr>
          <w:ilvl w:val="0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Generic Code 3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Educational Podcast Evaluation</w:t>
      </w:r>
    </w:p>
    <w:p w14:paraId="1145558C" w14:textId="77777777" w:rsidR="006F1D4F" w:rsidRPr="006F1D4F" w:rsidRDefault="006F1D4F" w:rsidP="006F1D4F">
      <w:pPr>
        <w:numPr>
          <w:ilvl w:val="1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3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Engagement and Length</w:t>
      </w:r>
    </w:p>
    <w:p w14:paraId="2BEF8778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1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Optimal Podcast Duration</w:t>
      </w:r>
    </w:p>
    <w:p w14:paraId="1F2CD57F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lastRenderedPageBreak/>
        <w:t>Generic Code 3.1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Maintaining Listener Interest</w:t>
      </w:r>
    </w:p>
    <w:p w14:paraId="160726E1" w14:textId="77777777" w:rsidR="006F1D4F" w:rsidRPr="006F1D4F" w:rsidRDefault="006F1D4F" w:rsidP="006F1D4F">
      <w:pPr>
        <w:numPr>
          <w:ilvl w:val="1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3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Student Learning Approaches</w:t>
      </w:r>
    </w:p>
    <w:p w14:paraId="2B6B52FE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2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Diverse Listening Methods</w:t>
      </w:r>
    </w:p>
    <w:p w14:paraId="4F5B982A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2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Recommendations for Active Learning</w:t>
      </w:r>
    </w:p>
    <w:p w14:paraId="07E95E73" w14:textId="77777777" w:rsidR="006F1D4F" w:rsidRPr="006F1D4F" w:rsidRDefault="006F1D4F" w:rsidP="006F1D4F">
      <w:pPr>
        <w:numPr>
          <w:ilvl w:val="1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3.3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Supplemental Resources</w:t>
      </w:r>
    </w:p>
    <w:p w14:paraId="1ED9176E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3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Post-Podcast Learning Materials</w:t>
      </w:r>
    </w:p>
    <w:p w14:paraId="09648C8A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3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Addressing Uncovered Topics</w:t>
      </w:r>
    </w:p>
    <w:p w14:paraId="717038BC" w14:textId="77777777" w:rsidR="006F1D4F" w:rsidRPr="006F1D4F" w:rsidRDefault="006F1D4F" w:rsidP="006F1D4F">
      <w:pPr>
        <w:numPr>
          <w:ilvl w:val="1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3.4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Production Quality</w:t>
      </w:r>
    </w:p>
    <w:p w14:paraId="793D83BF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4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Professional Presentation</w:t>
      </w:r>
    </w:p>
    <w:p w14:paraId="47F4358A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4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Engaging Audio Elements</w:t>
      </w:r>
    </w:p>
    <w:p w14:paraId="7EB6D269" w14:textId="77777777" w:rsidR="006F1D4F" w:rsidRPr="006F1D4F" w:rsidRDefault="006F1D4F" w:rsidP="006F1D4F">
      <w:pPr>
        <w:numPr>
          <w:ilvl w:val="1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b/>
          <w:bCs/>
          <w:color w:val="2A2A2A"/>
          <w:kern w:val="0"/>
          <w:sz w:val="24"/>
          <w:szCs w:val="24"/>
          <w:lang w:eastAsia="en-GB"/>
          <w14:ligatures w14:val="none"/>
        </w:rPr>
        <w:t>Sub-Code 3.5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Empowering Voices of PD Community</w:t>
      </w:r>
    </w:p>
    <w:p w14:paraId="46B2F9D5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5.1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Inclusion and Representation</w:t>
      </w:r>
    </w:p>
    <w:p w14:paraId="5B274B9A" w14:textId="77777777" w:rsidR="006F1D4F" w:rsidRPr="006F1D4F" w:rsidRDefault="006F1D4F" w:rsidP="006F1D4F">
      <w:pPr>
        <w:numPr>
          <w:ilvl w:val="2"/>
          <w:numId w:val="3"/>
        </w:num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  <w:r w:rsidRPr="006F1D4F">
        <w:rPr>
          <w:rFonts w:ascii="Arial" w:eastAsia="Times New Roman" w:hAnsi="Arial" w:cs="Arial"/>
          <w:i/>
          <w:iCs/>
          <w:color w:val="2A2A2A"/>
          <w:kern w:val="0"/>
          <w:sz w:val="24"/>
          <w:szCs w:val="24"/>
          <w:lang w:eastAsia="en-GB"/>
          <w14:ligatures w14:val="none"/>
        </w:rPr>
        <w:t>Generic Code 3.5.2:</w:t>
      </w:r>
      <w:r w:rsidRPr="006F1D4F"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  <w:t xml:space="preserve"> Impact on Awareness</w:t>
      </w:r>
    </w:p>
    <w:p w14:paraId="418C755F" w14:textId="0D8C2A04" w:rsidR="002D655E" w:rsidRPr="002D655E" w:rsidRDefault="002D655E" w:rsidP="002D655E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kern w:val="0"/>
          <w:sz w:val="24"/>
          <w:szCs w:val="24"/>
          <w:lang w:eastAsia="en-GB"/>
          <w14:ligatures w14:val="none"/>
        </w:rPr>
      </w:pPr>
    </w:p>
    <w:p w14:paraId="18D70062" w14:textId="77777777" w:rsidR="00605779" w:rsidRPr="002D655E" w:rsidRDefault="00605779">
      <w:pPr>
        <w:rPr>
          <w:rFonts w:ascii="Arial" w:hAnsi="Arial" w:cs="Arial"/>
          <w:sz w:val="24"/>
          <w:szCs w:val="24"/>
        </w:rPr>
      </w:pPr>
    </w:p>
    <w:sectPr w:rsidR="00605779" w:rsidRPr="002D6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32C01"/>
    <w:multiLevelType w:val="multilevel"/>
    <w:tmpl w:val="D23CE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A5D11C0"/>
    <w:multiLevelType w:val="multilevel"/>
    <w:tmpl w:val="29924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D9F47A7"/>
    <w:multiLevelType w:val="multilevel"/>
    <w:tmpl w:val="0B12F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55921033">
    <w:abstractNumId w:val="1"/>
  </w:num>
  <w:num w:numId="2" w16cid:durableId="1982421978">
    <w:abstractNumId w:val="2"/>
  </w:num>
  <w:num w:numId="3" w16cid:durableId="156848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55E"/>
    <w:rsid w:val="00020220"/>
    <w:rsid w:val="002D655E"/>
    <w:rsid w:val="00385EA5"/>
    <w:rsid w:val="004165E1"/>
    <w:rsid w:val="004C67FE"/>
    <w:rsid w:val="004F06EA"/>
    <w:rsid w:val="005736F2"/>
    <w:rsid w:val="00596FC3"/>
    <w:rsid w:val="00605779"/>
    <w:rsid w:val="006F1D4F"/>
    <w:rsid w:val="007061E0"/>
    <w:rsid w:val="00A14B9B"/>
    <w:rsid w:val="00A87E79"/>
    <w:rsid w:val="00B15E06"/>
    <w:rsid w:val="00CA36F0"/>
    <w:rsid w:val="00E6325B"/>
    <w:rsid w:val="00EE3AF7"/>
    <w:rsid w:val="00F465D8"/>
    <w:rsid w:val="00FC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C678D"/>
  <w15:chartTrackingRefBased/>
  <w15:docId w15:val="{9F5B25B7-B8DC-47B0-8BAA-06088DC70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1D4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1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43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3711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Mitchell</dc:creator>
  <cp:keywords/>
  <dc:description/>
  <cp:lastModifiedBy>Gary Mitchell</cp:lastModifiedBy>
  <cp:revision>3</cp:revision>
  <dcterms:created xsi:type="dcterms:W3CDTF">2023-08-13T13:46:00Z</dcterms:created>
  <dcterms:modified xsi:type="dcterms:W3CDTF">2023-08-13T13:48:00Z</dcterms:modified>
</cp:coreProperties>
</file>